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40" w:type="dxa"/>
        <w:tblInd w:w="-15" w:type="dxa"/>
        <w:tblLook w:val="04A0"/>
      </w:tblPr>
      <w:tblGrid>
        <w:gridCol w:w="3728"/>
        <w:gridCol w:w="500"/>
        <w:gridCol w:w="1812"/>
        <w:gridCol w:w="500"/>
      </w:tblGrid>
      <w:tr w:rsidR="00717E1A" w:rsidRPr="00717E1A" w:rsidTr="00A80F61">
        <w:trPr>
          <w:trHeight w:val="300"/>
        </w:trPr>
        <w:tc>
          <w:tcPr>
            <w:tcW w:w="6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="00361BF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717E1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3</w:t>
            </w:r>
            <w:proofErr w:type="spellEnd"/>
            <w:r w:rsidR="00A80F61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linical </w:t>
            </w: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characteristics of GC patients</w:t>
            </w:r>
          </w:p>
        </w:tc>
      </w:tr>
      <w:tr w:rsidR="00717E1A" w:rsidRPr="00717E1A" w:rsidTr="00A80F61">
        <w:trPr>
          <w:trHeight w:val="285"/>
        </w:trPr>
        <w:tc>
          <w:tcPr>
            <w:tcW w:w="6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GC n=54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Stage (T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1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1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4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2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7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T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30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Stage (</w:t>
            </w:r>
            <w:r w:rsidRPr="00717E1A">
              <w:rPr>
                <w:rFonts w:ascii="Arial" w:eastAsia="SimSun" w:hAnsi="Arial" w:cs="Arial"/>
                <w:kern w:val="0"/>
                <w:sz w:val="22"/>
              </w:rPr>
              <w:t>N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Tumor differenti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3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we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0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moderate-we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1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moder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9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poo-we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Nx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poor-moder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Stage (</w:t>
            </w:r>
            <w:r w:rsidRPr="00717E1A">
              <w:rPr>
                <w:rFonts w:ascii="Arial" w:eastAsia="SimSun" w:hAnsi="Arial" w:cs="Arial"/>
                <w:kern w:val="0"/>
                <w:sz w:val="22"/>
              </w:rPr>
              <w:t>M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poo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M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52</w:t>
            </w:r>
          </w:p>
        </w:tc>
      </w:tr>
      <w:tr w:rsidR="00717E1A" w:rsidRPr="00717E1A" w:rsidTr="00A80F61">
        <w:trPr>
          <w:trHeight w:val="285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color w:val="000000"/>
                <w:kern w:val="0"/>
                <w:sz w:val="22"/>
              </w:rPr>
              <w:t>M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1A" w:rsidRPr="00717E1A" w:rsidRDefault="00717E1A" w:rsidP="00717E1A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717E1A">
              <w:rPr>
                <w:rFonts w:ascii="Arial" w:eastAsia="SimSun" w:hAnsi="Arial" w:cs="Arial"/>
                <w:kern w:val="0"/>
                <w:sz w:val="22"/>
              </w:rPr>
              <w:t>2</w:t>
            </w:r>
          </w:p>
        </w:tc>
      </w:tr>
    </w:tbl>
    <w:p w:rsidR="00C65BF3" w:rsidRPr="00013F6A" w:rsidRDefault="00C65BF3" w:rsidP="00013F6A"/>
    <w:sectPr w:rsidR="00C65BF3" w:rsidRPr="00013F6A" w:rsidSect="00453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BAF" w:rsidRDefault="00641BAF" w:rsidP="00F47E03">
      <w:r>
        <w:separator/>
      </w:r>
    </w:p>
  </w:endnote>
  <w:endnote w:type="continuationSeparator" w:id="0">
    <w:p w:rsidR="00641BAF" w:rsidRDefault="00641BAF" w:rsidP="00F4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BAF" w:rsidRDefault="00641BAF" w:rsidP="00F47E03">
      <w:r>
        <w:separator/>
      </w:r>
    </w:p>
  </w:footnote>
  <w:footnote w:type="continuationSeparator" w:id="0">
    <w:p w:rsidR="00641BAF" w:rsidRDefault="00641BAF" w:rsidP="00F47E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5EBB"/>
    <w:rsid w:val="00013F6A"/>
    <w:rsid w:val="000D5A9D"/>
    <w:rsid w:val="002B7B97"/>
    <w:rsid w:val="00361BFA"/>
    <w:rsid w:val="00453533"/>
    <w:rsid w:val="00641BAF"/>
    <w:rsid w:val="00717E1A"/>
    <w:rsid w:val="007F5EBB"/>
    <w:rsid w:val="008474D5"/>
    <w:rsid w:val="00A80F61"/>
    <w:rsid w:val="00C51122"/>
    <w:rsid w:val="00C65BF3"/>
    <w:rsid w:val="00CB653E"/>
    <w:rsid w:val="00F06F22"/>
    <w:rsid w:val="00F47503"/>
    <w:rsid w:val="00F47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5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E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E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E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E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1</Pages>
  <Words>50</Words>
  <Characters>287</Characters>
  <Application>Microsoft Office Word</Application>
  <DocSecurity>0</DocSecurity>
  <Lines>2</Lines>
  <Paragraphs>1</Paragraphs>
  <ScaleCrop>false</ScaleCrop>
  <Company>Microsoft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9</cp:lastModifiedBy>
  <cp:revision>16</cp:revision>
  <dcterms:created xsi:type="dcterms:W3CDTF">2017-09-29T09:20:00Z</dcterms:created>
  <dcterms:modified xsi:type="dcterms:W3CDTF">2017-12-13T14:48:00Z</dcterms:modified>
</cp:coreProperties>
</file>